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AF2" w:rsidRPr="00AF2675" w:rsidRDefault="005D1AF2" w:rsidP="005D1AF2">
      <w:pPr>
        <w:rPr>
          <w:rFonts w:cs="Times New Roman"/>
          <w:b/>
        </w:rPr>
      </w:pPr>
      <w:r>
        <w:rPr>
          <w:rFonts w:cs="Times New Roman"/>
          <w:b/>
        </w:rPr>
        <w:t>Additional</w:t>
      </w:r>
      <w:r w:rsidRPr="00AF2675">
        <w:rPr>
          <w:rFonts w:cs="Times New Roman"/>
          <w:b/>
        </w:rPr>
        <w:t xml:space="preserve"> </w:t>
      </w:r>
      <w:r>
        <w:rPr>
          <w:rFonts w:cs="Times New Roman"/>
          <w:b/>
        </w:rPr>
        <w:t>File</w:t>
      </w:r>
      <w:r w:rsidRPr="00AF2675">
        <w:rPr>
          <w:rFonts w:cs="Times New Roman"/>
          <w:b/>
        </w:rPr>
        <w:t xml:space="preserve"> </w:t>
      </w:r>
      <w:r w:rsidR="00A060A1">
        <w:rPr>
          <w:rFonts w:cs="Times New Roman"/>
          <w:b/>
        </w:rPr>
        <w:t>4</w:t>
      </w:r>
      <w:r w:rsidRPr="00AF2675">
        <w:rPr>
          <w:rFonts w:cs="Times New Roman"/>
          <w:b/>
        </w:rPr>
        <w:t xml:space="preserve">: </w:t>
      </w:r>
      <w:bookmarkStart w:id="0" w:name="_GoBack"/>
      <w:r w:rsidR="007C5494">
        <w:rPr>
          <w:rFonts w:cs="Times New Roman"/>
          <w:b/>
        </w:rPr>
        <w:t xml:space="preserve">Table S4. </w:t>
      </w:r>
      <w:bookmarkEnd w:id="0"/>
      <w:r w:rsidRPr="00AF2675">
        <w:rPr>
          <w:rFonts w:cs="Times New Roman"/>
          <w:b/>
        </w:rPr>
        <w:t>Post-ECHO evaluation: physicians</w:t>
      </w:r>
    </w:p>
    <w:tbl>
      <w:tblPr>
        <w:tblStyle w:val="TableGrid1"/>
        <w:tblW w:w="9663" w:type="dxa"/>
        <w:tblLayout w:type="fixed"/>
        <w:tblLook w:val="04A0" w:firstRow="1" w:lastRow="0" w:firstColumn="1" w:lastColumn="0" w:noHBand="0" w:noVBand="1"/>
      </w:tblPr>
      <w:tblGrid>
        <w:gridCol w:w="3539"/>
        <w:gridCol w:w="1225"/>
        <w:gridCol w:w="1225"/>
        <w:gridCol w:w="1225"/>
        <w:gridCol w:w="1225"/>
        <w:gridCol w:w="1224"/>
      </w:tblGrid>
      <w:tr w:rsidR="005D1AF2" w:rsidRPr="00330992" w:rsidTr="00DD3AAC">
        <w:trPr>
          <w:trHeight w:val="251"/>
        </w:trPr>
        <w:tc>
          <w:tcPr>
            <w:tcW w:w="3539" w:type="dxa"/>
            <w:vMerge w:val="restart"/>
            <w:tcBorders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6124" w:type="dxa"/>
            <w:gridSpan w:val="5"/>
            <w:tcBorders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Number (%) of respondents selecting</w:t>
            </w:r>
          </w:p>
        </w:tc>
      </w:tr>
      <w:tr w:rsidR="005D1AF2" w:rsidRPr="00330992" w:rsidTr="00DD3AAC">
        <w:trPr>
          <w:trHeight w:val="836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Strongly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Disagree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Disagree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Neither Agree nor Disagre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Agree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Strongly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Agree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5D1AF2" w:rsidRPr="00330992" w:rsidTr="00DD3AAC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1. Participation in the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has developed my clinical knowledge in pain assessment in advanced dementia 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2 (20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5 (50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3 (3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2. Participation in the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has developed my clinical skills in pain assessment in advanced dement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2 (2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6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2 (2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3. Participation in the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has developed my clinical knowledge in pain management in advanced dement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6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2 (2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4. Participation in the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has developed my clinical skills in pain management in advanced dement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2 (2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7 (7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1 (1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5. Did you present a patient case at a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?</w:t>
            </w: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IF YES:</w:t>
            </w: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I am confident/comfortable presenting patient cases during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</w:t>
            </w: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Presenting a patient case in the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benefitted the patient in my care</w:t>
            </w: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IF NO: </w:t>
            </w: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I would be confident/ comfortable presenting patient cases during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</w:t>
            </w: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I learned from providers who present their patient cases during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1 (16.7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4 (10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2(5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3 (5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5(83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2(50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2 (33.3)</w:t>
            </w: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AF2675">
              <w:rPr>
                <w:rFonts w:eastAsia="Calibri" w:cs="Times New Roman"/>
                <w:b/>
                <w:szCs w:val="24"/>
              </w:rPr>
              <w:t>1(16.7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6. I apply knowledge learned in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</w:t>
            </w:r>
            <w:r w:rsidRPr="00AF2675">
              <w:rPr>
                <w:rFonts w:eastAsia="Calibri" w:cs="Times New Roman"/>
                <w:szCs w:val="24"/>
              </w:rPr>
              <w:lastRenderedPageBreak/>
              <w:t xml:space="preserve">to other patients who have similar symptoms in my car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lastRenderedPageBreak/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3 (3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6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1 (1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7. I teach other clinical staff what I have learned in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3 (3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6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1 (1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8. Access to specialist expertise and consultation is an important area of need for me and my care staff tea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7 (7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3 (3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9. Collaboration with specialists and physicians from other specialties has been a benefit to my clinical practi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7 (7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3 (3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10. Access to expertise in </w:t>
            </w:r>
            <w:r w:rsidRPr="00AF2675">
              <w:rPr>
                <w:rFonts w:eastAsia="Calibri" w:cs="Times New Roman"/>
                <w:b/>
                <w:szCs w:val="24"/>
              </w:rPr>
              <w:t>pharmacology</w:t>
            </w:r>
            <w:r w:rsidRPr="00AF2675">
              <w:rPr>
                <w:rFonts w:eastAsia="Calibri" w:cs="Times New Roman"/>
                <w:szCs w:val="24"/>
              </w:rPr>
              <w:t xml:space="preserve"> has benefitted my clinical knowledge and practi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6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4 (4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11. Access to expertise in </w:t>
            </w:r>
            <w:r w:rsidRPr="00AF2675">
              <w:rPr>
                <w:rFonts w:eastAsia="Calibri" w:cs="Times New Roman"/>
                <w:b/>
                <w:szCs w:val="24"/>
              </w:rPr>
              <w:t>behaviour and mental health</w:t>
            </w:r>
            <w:r w:rsidRPr="00AF2675">
              <w:rPr>
                <w:rFonts w:eastAsia="Calibri" w:cs="Times New Roman"/>
                <w:szCs w:val="24"/>
              </w:rPr>
              <w:t xml:space="preserve"> has benefitted my clinical knowledge and practi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5 (5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5 (5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12.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have improved the way that health professionals </w:t>
            </w:r>
            <w:r w:rsidRPr="00AF2675">
              <w:rPr>
                <w:rFonts w:eastAsia="Calibri" w:cs="Times New Roman"/>
                <w:b/>
                <w:szCs w:val="24"/>
              </w:rPr>
              <w:t>communicate</w:t>
            </w:r>
            <w:r w:rsidRPr="00AF2675">
              <w:rPr>
                <w:rFonts w:eastAsia="Calibri" w:cs="Times New Roman"/>
                <w:szCs w:val="24"/>
              </w:rPr>
              <w:t xml:space="preserve"> with each other </w:t>
            </w:r>
            <w:r w:rsidRPr="00AF2675">
              <w:rPr>
                <w:rFonts w:eastAsia="Calibri" w:cs="Times New Roman"/>
                <w:b/>
                <w:szCs w:val="24"/>
              </w:rPr>
              <w:t>about pain</w:t>
            </w:r>
            <w:r w:rsidRPr="00AF2675">
              <w:rPr>
                <w:rFonts w:eastAsia="Calibri" w:cs="Times New Roman"/>
                <w:szCs w:val="24"/>
              </w:rPr>
              <w:t xml:space="preserve"> in patients with advanced dementia nearing the end of lif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2 (2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4 (4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4 (40)</w:t>
            </w:r>
          </w:p>
        </w:tc>
      </w:tr>
      <w:tr w:rsidR="005D1AF2" w:rsidRPr="00330992" w:rsidTr="00DD3AAC">
        <w:trPr>
          <w:trHeight w:val="127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13. Learning about complex chronic disease through participation in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is an effective way to enhance clinical knowledge and skill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6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4 (4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14. Case-based learning as the focus for discussion is an impactful way of learn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4 (4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6 (6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15. Didactic sessions during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were an effective way for me to develop my clinical knowledge and skill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1 (1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6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3 (3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16. I would continue to attend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for pain assessment and management in dement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6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4 (40)</w:t>
            </w:r>
          </w:p>
        </w:tc>
      </w:tr>
      <w:tr w:rsidR="005D1AF2" w:rsidRPr="00330992" w:rsidTr="00DD3AAC">
        <w:tc>
          <w:tcPr>
            <w:tcW w:w="3539" w:type="dxa"/>
            <w:tcBorders>
              <w:top w:val="nil"/>
              <w:left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 xml:space="preserve">17. I believe that TEAM Pain AD </w:t>
            </w:r>
            <w:proofErr w:type="spellStart"/>
            <w:r w:rsidRPr="00AF267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AF2675">
              <w:rPr>
                <w:rFonts w:eastAsia="Calibri" w:cs="Times New Roman"/>
                <w:szCs w:val="24"/>
              </w:rPr>
              <w:t xml:space="preserve"> clinics should be continued for pain assessment and management in other conditions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1 (10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6 (60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:rsidR="005D1AF2" w:rsidRPr="00AF2675" w:rsidRDefault="005D1AF2" w:rsidP="00DD3AAC">
            <w:pPr>
              <w:spacing w:after="0" w:line="240" w:lineRule="auto"/>
              <w:jc w:val="center"/>
              <w:rPr>
                <w:rFonts w:eastAsia="Calibri" w:cs="Times New Roman"/>
                <w:szCs w:val="24"/>
              </w:rPr>
            </w:pPr>
            <w:r w:rsidRPr="00AF2675">
              <w:rPr>
                <w:rFonts w:eastAsia="Calibri" w:cs="Times New Roman"/>
                <w:szCs w:val="24"/>
              </w:rPr>
              <w:t>3 (30)</w:t>
            </w:r>
          </w:p>
        </w:tc>
      </w:tr>
    </w:tbl>
    <w:p w:rsidR="00FC053F" w:rsidRDefault="00FC053F"/>
    <w:sectPr w:rsidR="00FC05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AF2"/>
    <w:rsid w:val="005D1AF2"/>
    <w:rsid w:val="007C5494"/>
    <w:rsid w:val="00A060A1"/>
    <w:rsid w:val="00CB1CB4"/>
    <w:rsid w:val="00FC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4D772-CEAD-400E-9DEA-17773D7B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AF2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D1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1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0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Parsons</dc:creator>
  <cp:keywords/>
  <dc:description/>
  <cp:lastModifiedBy>Carole Parsons</cp:lastModifiedBy>
  <cp:revision>4</cp:revision>
  <cp:lastPrinted>2018-01-29T16:36:00Z</cp:lastPrinted>
  <dcterms:created xsi:type="dcterms:W3CDTF">2018-01-29T16:40:00Z</dcterms:created>
  <dcterms:modified xsi:type="dcterms:W3CDTF">2018-03-01T12:44:00Z</dcterms:modified>
</cp:coreProperties>
</file>